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70B61" w:rsidP="0814F41C" w:rsidRDefault="00070B61" w14:paraId="560A049B" w14:textId="27A7FACF">
      <w:pPr>
        <w:spacing w:line="480" w:lineRule="auto"/>
        <w:rPr>
          <w:rFonts w:ascii="Times New Roman" w:hAnsi="Times New Roman" w:eastAsia="Times New Roman" w:cs="Times New Roman"/>
          <w:i w:val="1"/>
          <w:iCs w:val="1"/>
          <w:lang w:val="en-US"/>
        </w:rPr>
      </w:pPr>
      <w:r w:rsidRPr="0814F41C" w:rsidR="00070B61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Appendix </w:t>
      </w:r>
      <w:r w:rsidRPr="0814F41C" w:rsidR="78F39E7C">
        <w:rPr>
          <w:rFonts w:ascii="Times New Roman" w:hAnsi="Times New Roman"/>
          <w:b w:val="1"/>
          <w:bCs w:val="1"/>
          <w:i w:val="1"/>
          <w:iCs w:val="1"/>
          <w:lang w:val="en-US"/>
        </w:rPr>
        <w:t>4</w:t>
      </w:r>
      <w:r w:rsidRPr="0814F41C" w:rsidR="00070B61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 </w:t>
      </w:r>
      <w:r w:rsidRPr="0814F41C" w:rsidR="00070B61">
        <w:rPr>
          <w:rFonts w:ascii="Times New Roman" w:hAnsi="Times New Roman"/>
          <w:i w:val="1"/>
          <w:iCs w:val="1"/>
          <w:lang w:val="en-US"/>
        </w:rPr>
        <w:t>Low-energy trauma mechanism subgroup analysis of</w:t>
      </w:r>
      <w:r w:rsidRPr="0814F41C" w:rsidR="00070B61">
        <w:rPr>
          <w:i w:val="1"/>
          <w:iCs w:val="1"/>
          <w:sz w:val="16"/>
          <w:szCs w:val="16"/>
          <w:lang w:val="en-US"/>
        </w:rPr>
        <w:t xml:space="preserve"> </w:t>
      </w:r>
      <w:r w:rsidRPr="0814F41C" w:rsidR="00070B61">
        <w:rPr>
          <w:rFonts w:ascii="Times New Roman" w:hAnsi="Times New Roman"/>
          <w:i w:val="1"/>
          <w:iCs w:val="1"/>
          <w:lang w:val="en-US"/>
        </w:rPr>
        <w:t xml:space="preserve">patient-reported level of functional status and health-related quality of life within the radiographic LC1 scoring system subgroups, stratified by treatment. </w:t>
      </w:r>
    </w:p>
    <w:tbl>
      <w:tblPr>
        <w:tblStyle w:val="TableNormal1"/>
        <w:tblpPr w:leftFromText="141" w:rightFromText="141" w:vertAnchor="text" w:horzAnchor="margin" w:tblpXSpec="center" w:tblpY="586"/>
        <w:tblW w:w="11200" w:type="dxa"/>
        <w:tbl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905"/>
        <w:gridCol w:w="1499"/>
        <w:gridCol w:w="1418"/>
        <w:gridCol w:w="1415"/>
        <w:gridCol w:w="853"/>
        <w:gridCol w:w="1841"/>
        <w:gridCol w:w="1418"/>
        <w:gridCol w:w="851"/>
      </w:tblGrid>
      <w:tr w:rsidR="00070B61" w:rsidTr="0814F41C" w14:paraId="0738A888" w14:textId="77777777">
        <w:trPr>
          <w:trHeight w:val="197"/>
        </w:trPr>
        <w:tc>
          <w:tcPr>
            <w:tcW w:w="1905" w:type="dxa"/>
            <w:tcBorders>
              <w:top w:val="nil"/>
              <w:left w:val="nil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95F9EDA" w14:textId="77777777"/>
        </w:tc>
        <w:tc>
          <w:tcPr>
            <w:tcW w:w="1499" w:type="dxa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45DE44A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ow (scores 5-6)</w:t>
            </w:r>
          </w:p>
        </w:tc>
        <w:tc>
          <w:tcPr>
            <w:tcW w:w="3686" w:type="dxa"/>
            <w:gridSpan w:val="3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10BD594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termediate (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scores 7-9)</w:t>
            </w:r>
          </w:p>
        </w:tc>
        <w:tc>
          <w:tcPr>
            <w:tcW w:w="4110" w:type="dxa"/>
            <w:gridSpan w:val="3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E0D81C8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High (scores 10-14)</w:t>
            </w:r>
          </w:p>
        </w:tc>
      </w:tr>
      <w:tr w:rsidR="00070B61" w:rsidTr="0814F41C" w14:paraId="054C21E9" w14:textId="77777777">
        <w:trPr>
          <w:trHeight w:val="590"/>
        </w:trPr>
        <w:tc>
          <w:tcPr>
            <w:tcW w:w="1905" w:type="dxa"/>
            <w:tcBorders>
              <w:top w:val="single" w:color="7F7F7F" w:themeColor="text1" w:themeTint="80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3A618D7" w14:textId="77777777"/>
        </w:tc>
        <w:tc>
          <w:tcPr>
            <w:tcW w:w="1499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613A2C2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7)</w:t>
            </w:r>
          </w:p>
        </w:tc>
        <w:tc>
          <w:tcPr>
            <w:tcW w:w="1418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A57BE3A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24)</w:t>
            </w:r>
          </w:p>
        </w:tc>
        <w:tc>
          <w:tcPr>
            <w:tcW w:w="1415" w:type="dxa"/>
            <w:tcBorders>
              <w:top w:val="single" w:color="7F7F7F" w:themeColor="text1" w:themeTint="80" w:sz="4" w:space="0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3297112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perative (n=1)</w:t>
            </w:r>
          </w:p>
        </w:tc>
        <w:tc>
          <w:tcPr>
            <w:tcW w:w="853" w:type="dxa"/>
            <w:tcBorders>
              <w:top w:val="single" w:color="7F7F7F" w:themeColor="text1" w:themeTint="80" w:sz="4" w:space="0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7E36347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1841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9648D4A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10)</w:t>
            </w:r>
          </w:p>
        </w:tc>
        <w:tc>
          <w:tcPr>
            <w:tcW w:w="1418" w:type="dxa"/>
            <w:tcBorders>
              <w:top w:val="single" w:color="7F7F7F" w:themeColor="text1" w:themeTint="80" w:sz="4" w:space="0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18D08FA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perative (n=6)</w:t>
            </w:r>
          </w:p>
        </w:tc>
        <w:tc>
          <w:tcPr>
            <w:tcW w:w="851" w:type="dxa"/>
            <w:tcBorders>
              <w:top w:val="single" w:color="7F7F7F" w:themeColor="text1" w:themeTint="80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A9E4865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</w:tr>
      <w:tr w:rsidR="00070B61" w:rsidTr="0814F41C" w14:paraId="52C7F671" w14:textId="77777777">
        <w:trPr>
          <w:trHeight w:val="192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4BDAB9B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SMFA-NL 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B6D297C" w14:textId="77777777"/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5DD3B28" w14:textId="77777777"/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33367D0" w14:textId="77777777"/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6228130" w14:textId="77777777"/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4C2D420" w14:textId="77777777"/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1508042" w14:textId="77777777"/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8551308" w14:textId="77777777"/>
        </w:tc>
      </w:tr>
      <w:tr w:rsidR="00070B61" w:rsidTr="0814F41C" w14:paraId="3378596C" w14:textId="77777777">
        <w:trPr>
          <w:trHeight w:val="192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C463367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LED, median (IQR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C2ED4E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9.6 (77.1-100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BAA7DA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3.3 (67.1-94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6A26FE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8.8 (68.8-68.8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0AC498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C8DEB5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3.3 (68.3-9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B89D83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3.3 (58.3-100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237D87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6</w:t>
            </w:r>
          </w:p>
        </w:tc>
      </w:tr>
      <w:tr w:rsidR="00070B61" w:rsidTr="0814F41C" w14:paraId="1811317B" w14:textId="77777777">
        <w:trPr>
          <w:trHeight w:val="192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B0B584F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LED, n (%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D47918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86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DA70F8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 (5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D0AC6DE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17C07FD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E4B70D7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F34D29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87F55F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</w:tr>
      <w:tr w:rsidR="00070B61" w:rsidTr="0814F41C" w14:paraId="594E1EB6" w14:textId="77777777">
        <w:trPr>
          <w:trHeight w:val="192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6A40C3B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DL, median (IQR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E76176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8.8 (70.0-91.3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36C16A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6.9 (59.4-9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4AD7E1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3.8 (33.8-33.8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ECA7957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89DE1B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4.4- (53.4-9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BE9CF0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0.0 (57.2-100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3B8F2F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</w:tc>
      </w:tr>
      <w:tr w:rsidR="00070B61" w:rsidTr="0814F41C" w14:paraId="21E763DF" w14:textId="77777777">
        <w:trPr>
          <w:trHeight w:val="600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4FD074F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ADL, n (%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A0E175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43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9A28D4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 (5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C12650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8BAE35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4B1192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91E2FF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6226E1E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  <w:tr w:rsidR="00070B61" w:rsidTr="0814F41C" w14:paraId="302B22D3" w14:textId="77777777">
        <w:trPr>
          <w:trHeight w:val="306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4EF15F0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MEP, median (IQR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3296D4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4.4 (71.9-87.0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753305E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2.8 (75.0-89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D73304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8.8 (68.8-68.8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70F30F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CD6372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6.6 (63.2-9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10F326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9.1 (70.3-100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F0C913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  <w:tr w:rsidR="00070B61" w:rsidTr="0814F41C" w14:paraId="013D7FA9" w14:textId="77777777">
        <w:trPr>
          <w:trHeight w:val="192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01E3D591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MEP, n (%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C84D82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86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F64CD5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7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925B76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6F8CFFE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2500F4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465EB2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(83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4FA4BD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 w:rsidR="00070B61" w:rsidTr="0814F41C" w14:paraId="37F881C1" w14:textId="77777777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F571B1C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Q-5D, median (IQR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BB7DB2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 (0.76-0.91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75F9F0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1 (0.69-0.8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A63C91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1 (0.31-0.31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127895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4CCE21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3 (0.70-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13096BA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 (0.54-1.0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6B730E4D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</w:tr>
      <w:tr w:rsidR="00070B61" w:rsidTr="0814F41C" w14:paraId="71568E2A" w14:textId="77777777">
        <w:trPr>
          <w:trHeight w:val="585"/>
        </w:trPr>
        <w:tc>
          <w:tcPr>
            <w:tcW w:w="190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396A49A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EQ-5D, n (%)</w:t>
            </w:r>
          </w:p>
        </w:tc>
        <w:tc>
          <w:tcPr>
            <w:tcW w:w="1499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55357977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(71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7F81BC0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 (3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2F17EED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432062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E23809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 (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4308894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67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0B61" w:rsidP="00E67529" w:rsidRDefault="00070B61" w14:paraId="3986542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</w:tbl>
    <w:p w:rsidR="00070B61" w:rsidP="00070B61" w:rsidRDefault="00070B61" w14:paraId="2098DE17" w14:textId="77777777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utch Short Musculoskeletal Function Assessment (SMFA-NL), lower extremity dysfunction subscale </w:t>
      </w:r>
    </w:p>
    <w:p w:rsidR="00070B61" w:rsidP="00070B61" w:rsidRDefault="00070B61" w14:paraId="238CE383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*The p-value represents the difference in the PROMs or recovery rate within the score subgroups for conservatively vs. operatively treated patients. Significance was set at p&lt;0.05</w:t>
      </w:r>
    </w:p>
    <w:p w:rsidR="00070B61" w:rsidP="00070B61" w:rsidRDefault="00070B61" w14:paraId="6F00D32E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Dutch Short Musculoskeletal Function Assessment (SMFA-NL), lower extremity dysfunction subscale (LED), difficulties with daily activities subscale (ADL), mental and emotional challenges subscale (MEP), EuroQol-5D 5L (EQ-5D)</w:t>
      </w:r>
    </w:p>
    <w:p w:rsidR="005F4C26" w:rsidRDefault="005F4C26" w14:paraId="47A285AE" w14:textId="77777777"/>
    <w:sectPr w:rsidR="005F4C2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61"/>
    <w:rsid w:val="00070B61"/>
    <w:rsid w:val="002F509A"/>
    <w:rsid w:val="005833D3"/>
    <w:rsid w:val="005F4C26"/>
    <w:rsid w:val="00E72490"/>
    <w:rsid w:val="0814F41C"/>
    <w:rsid w:val="49F7A055"/>
    <w:rsid w:val="78F3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562CB"/>
  <w15:chartTrackingRefBased/>
  <w15:docId w15:val="{66112209-457A-4100-9849-68FFC9FC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070B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hAnsi="Aptos" w:eastAsia="Aptos" w:cs="Aptos"/>
      <w:color w:val="000000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bdr w:val="none" w:color="auto" w:sz="0" w:space="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bdr w:val="none" w:color="auto" w:sz="0" w:space="0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bdr w:val="none" w:color="auto" w:sz="0" w:space="0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70B61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070B61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070B61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070B6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070B61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070B61"/>
    <w:rPr>
      <w:rFonts w:eastAsiaTheme="majorEastAsia" w:cstheme="majorBidi"/>
      <w:color w:val="0F4761" w:themeColor="accent1" w:themeShade="BF"/>
      <w:lang w:val="en-US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070B61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070B61"/>
    <w:rPr>
      <w:rFonts w:eastAsiaTheme="majorEastAsia" w:cstheme="majorBidi"/>
      <w:color w:val="595959" w:themeColor="text1" w:themeTint="A6"/>
      <w:lang w:val="en-US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070B61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070B6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070B6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8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bdr w:val="none" w:color="auto" w:sz="0" w:space="0"/>
      <w:lang w:val="en-US" w:eastAsia="en-US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070B61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70B61"/>
    <w:pPr>
      <w:numPr>
        <w:ilvl w:val="1"/>
      </w:num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bdr w:val="none" w:color="auto" w:sz="0" w:space="0"/>
      <w:lang w:val="en-US" w:eastAsia="en-US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070B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070B6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bdr w:val="none" w:color="auto" w:sz="0" w:space="0"/>
      <w:lang w:val="en-US" w:eastAsia="en-US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070B6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070B61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ind w:left="720"/>
      <w:contextualSpacing/>
    </w:pPr>
    <w:rPr>
      <w:rFonts w:asciiTheme="minorHAnsi" w:hAnsiTheme="minorHAnsi" w:eastAsiaTheme="minorHAnsi" w:cstheme="minorBidi"/>
      <w:color w:val="auto"/>
      <w:bdr w:val="none" w:color="auto" w:sz="0" w:space="0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70B6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70B61"/>
    <w:pPr>
      <w:pBdr>
        <w:top w:val="single" w:color="0F4761" w:themeColor="accent1" w:themeShade="BF" w:sz="4" w:space="10"/>
        <w:left w:val="none" w:color="auto" w:sz="0" w:space="0"/>
        <w:bottom w:val="single" w:color="0F4761" w:themeColor="accent1" w:themeShade="BF" w:sz="4" w:space="10"/>
        <w:right w:val="none" w:color="auto" w:sz="0" w:space="0"/>
        <w:between w:val="none" w:color="auto" w:sz="0" w:space="0"/>
        <w:bar w:val="none" w:color="auto" w:sz="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070B6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070B61"/>
    <w:rPr>
      <w:b/>
      <w:bCs/>
      <w:smallCaps/>
      <w:color w:val="0F4761" w:themeColor="accent1" w:themeShade="BF"/>
      <w:spacing w:val="5"/>
    </w:rPr>
  </w:style>
  <w:style w:type="table" w:styleId="TableNormal1" w:customStyle="1">
    <w:name w:val="Table Normal1"/>
    <w:rsid w:val="00070B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f986094ec01bfec3944a9130b439b5ab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838f8feeb695fe8190a2ef9784e3ff5a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4A67AB0D-E5DA-4C87-BBAC-75C1734DDC1F}"/>
</file>

<file path=customXml/itemProps2.xml><?xml version="1.0" encoding="utf-8"?>
<ds:datastoreItem xmlns:ds="http://schemas.openxmlformats.org/officeDocument/2006/customXml" ds:itemID="{C11946FA-7C5C-4E68-8439-DF4275A034C4}"/>
</file>

<file path=customXml/itemProps3.xml><?xml version="1.0" encoding="utf-8"?>
<ds:datastoreItem xmlns:ds="http://schemas.openxmlformats.org/officeDocument/2006/customXml" ds:itemID="{59967883-644A-477E-9194-E5CA35EEDE0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2</cp:revision>
  <dcterms:created xsi:type="dcterms:W3CDTF">2025-05-19T07:51:00Z</dcterms:created>
  <dcterms:modified xsi:type="dcterms:W3CDTF">2025-06-12T13:3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  <property fmtid="{D5CDD505-2E9C-101B-9397-08002B2CF9AE}" pid="3" name="MediaServiceImageTags">
    <vt:lpwstr/>
  </property>
</Properties>
</file>